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BB48A" w14:textId="234E8D85" w:rsidR="00224E80" w:rsidRPr="00A128E8" w:rsidRDefault="0049706F" w:rsidP="00224E8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="00224E80" w:rsidRPr="007A58C1">
        <w:rPr>
          <w:rFonts w:ascii="Arial" w:hAnsi="Arial" w:cs="Arial"/>
          <w:sz w:val="22"/>
          <w:szCs w:val="22"/>
        </w:rPr>
        <w:t>Table 1.</w:t>
      </w:r>
      <w:r w:rsidR="00224E80" w:rsidRPr="00A128E8">
        <w:rPr>
          <w:rFonts w:ascii="Arial" w:hAnsi="Arial" w:cs="Arial"/>
          <w:b/>
          <w:bCs/>
          <w:sz w:val="22"/>
          <w:szCs w:val="22"/>
        </w:rPr>
        <w:t xml:space="preserve"> </w:t>
      </w:r>
      <w:r w:rsidR="00224E80" w:rsidRPr="00A128E8">
        <w:rPr>
          <w:rFonts w:ascii="Arial" w:hAnsi="Arial" w:cs="Arial"/>
          <w:sz w:val="22"/>
          <w:szCs w:val="22"/>
        </w:rPr>
        <w:t>List of International Classification of Diseases codes used</w:t>
      </w:r>
      <w:r w:rsidR="00224E80">
        <w:rPr>
          <w:rFonts w:ascii="Arial" w:hAnsi="Arial" w:cs="Arial"/>
          <w:sz w:val="22"/>
          <w:szCs w:val="22"/>
        </w:rPr>
        <w:t xml:space="preserve"> to</w:t>
      </w:r>
      <w:r w:rsidR="00224E80" w:rsidRPr="00A128E8">
        <w:rPr>
          <w:rFonts w:ascii="Arial" w:hAnsi="Arial" w:cs="Arial"/>
          <w:sz w:val="22"/>
          <w:szCs w:val="22"/>
        </w:rPr>
        <w:t xml:space="preserve"> identify patients with or suspected of glaucoma.</w:t>
      </w:r>
    </w:p>
    <w:p w14:paraId="6C99E633" w14:textId="77777777" w:rsidR="00224E80" w:rsidRPr="00A128E8" w:rsidRDefault="00224E80" w:rsidP="00224E80">
      <w:pPr>
        <w:rPr>
          <w:sz w:val="22"/>
          <w:szCs w:val="22"/>
        </w:rPr>
      </w:pPr>
    </w:p>
    <w:tbl>
      <w:tblPr>
        <w:tblStyle w:val="TableGrid"/>
        <w:tblW w:w="5243" w:type="pct"/>
        <w:tblLook w:val="04A0" w:firstRow="1" w:lastRow="0" w:firstColumn="1" w:lastColumn="0" w:noHBand="0" w:noVBand="1"/>
      </w:tblPr>
      <w:tblGrid>
        <w:gridCol w:w="3006"/>
        <w:gridCol w:w="3324"/>
        <w:gridCol w:w="3124"/>
      </w:tblGrid>
      <w:tr w:rsidR="00224E80" w:rsidRPr="00A128E8" w14:paraId="7E7ECEDE" w14:textId="77777777" w:rsidTr="00D41E68">
        <w:trPr>
          <w:trHeight w:val="15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212B16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clusion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CD Codes</w:t>
            </w:r>
          </w:p>
        </w:tc>
      </w:tr>
      <w:tr w:rsidR="00224E80" w:rsidRPr="00A128E8" w14:paraId="5C556F30" w14:textId="77777777" w:rsidTr="00D41E68">
        <w:trPr>
          <w:trHeight w:val="260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D31FB8" w14:textId="77777777" w:rsidR="00224E80" w:rsidRPr="00A128E8" w:rsidRDefault="00224E80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74C675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>ICD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EE76EE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>ICD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</w:tr>
      <w:tr w:rsidR="00224E80" w:rsidRPr="00A128E8" w14:paraId="456AC7DC" w14:textId="77777777" w:rsidTr="00D41E68">
        <w:trPr>
          <w:trHeight w:val="710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75F66" w14:textId="77777777" w:rsidR="00224E80" w:rsidRPr="00A128E8" w:rsidRDefault="00224E80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>Glaucoma suspect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B986" w14:textId="77777777" w:rsidR="00224E80" w:rsidRPr="00A128E8" w:rsidRDefault="00224E80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01, 365.02, 365.03, 365.04, 365.05, 365.06</w:t>
            </w:r>
          </w:p>
          <w:p w14:paraId="316131FB" w14:textId="77777777" w:rsidR="00224E80" w:rsidRPr="00A128E8" w:rsidRDefault="00224E80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77.14</w:t>
            </w:r>
            <w:r w:rsidRPr="00A128E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A128E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8C73E06" w14:textId="77777777" w:rsidR="00224E80" w:rsidRPr="00A128E8" w:rsidRDefault="00224E80" w:rsidP="00D41E68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V19.11</w:t>
            </w:r>
            <w:r w:rsidRPr="00A128E8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37633" w14:textId="77777777" w:rsidR="00224E80" w:rsidRPr="00A128E8" w:rsidRDefault="00224E80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H40.00X, H40.01X, H40.02X, H40.03X, H40.04X, H40.05X, H40.06X</w:t>
            </w:r>
          </w:p>
          <w:p w14:paraId="2FFA4C7C" w14:textId="77777777" w:rsidR="00224E80" w:rsidRPr="00A128E8" w:rsidRDefault="00224E80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H47.23X</w:t>
            </w:r>
            <w:r w:rsidRPr="00A128E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  <w:p w14:paraId="3054EF3D" w14:textId="77777777" w:rsidR="00224E80" w:rsidRPr="00A128E8" w:rsidRDefault="00224E80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Z83.511</w:t>
            </w:r>
            <w:r w:rsidRPr="00A128E8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224E80" w:rsidRPr="00A128E8" w14:paraId="78C03A6A" w14:textId="77777777" w:rsidTr="00D41E68">
        <w:trPr>
          <w:trHeight w:val="1295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0E73" w14:textId="77777777" w:rsidR="00224E80" w:rsidRPr="00A128E8" w:rsidRDefault="00224E80" w:rsidP="00D41E68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pen angle glaucoma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2F37" w14:textId="77777777" w:rsidR="00224E80" w:rsidRPr="00A128E8" w:rsidRDefault="00224E80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10</w:t>
            </w:r>
          </w:p>
          <w:p w14:paraId="552D17DD" w14:textId="77777777" w:rsidR="00224E80" w:rsidRPr="00A128E8" w:rsidRDefault="00224E80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11</w:t>
            </w:r>
          </w:p>
          <w:p w14:paraId="3DF94CAE" w14:textId="77777777" w:rsidR="00224E80" w:rsidRPr="00A128E8" w:rsidRDefault="00224E80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12</w:t>
            </w:r>
          </w:p>
          <w:p w14:paraId="1FFF8F6C" w14:textId="77777777" w:rsidR="00224E80" w:rsidRPr="00A128E8" w:rsidRDefault="00224E80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13</w:t>
            </w:r>
          </w:p>
          <w:p w14:paraId="2A2DDE67" w14:textId="77777777" w:rsidR="00224E80" w:rsidRPr="00A128E8" w:rsidRDefault="00224E80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14</w:t>
            </w:r>
          </w:p>
          <w:p w14:paraId="3CB9E9CA" w14:textId="77777777" w:rsidR="00224E80" w:rsidRPr="00A128E8" w:rsidRDefault="00224E80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15</w:t>
            </w:r>
          </w:p>
          <w:p w14:paraId="434AB217" w14:textId="77777777" w:rsidR="00224E80" w:rsidRPr="00A128E8" w:rsidRDefault="00224E80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52</w:t>
            </w:r>
          </w:p>
          <w:p w14:paraId="239EEFAE" w14:textId="77777777" w:rsidR="00224E80" w:rsidRPr="00A128E8" w:rsidRDefault="00224E80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7X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9917" w14:textId="77777777" w:rsidR="00224E80" w:rsidRPr="00A128E8" w:rsidRDefault="00224E80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H40.1X</w:t>
            </w:r>
          </w:p>
          <w:p w14:paraId="58C6C7A5" w14:textId="77777777" w:rsidR="00224E80" w:rsidRPr="00A128E8" w:rsidRDefault="00224E80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Q15.0</w:t>
            </w:r>
          </w:p>
          <w:p w14:paraId="5CE5D8EF" w14:textId="77777777" w:rsidR="00224E80" w:rsidRPr="00A128E8" w:rsidRDefault="00224E80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4E80" w:rsidRPr="00A128E8" w14:paraId="40D426D0" w14:textId="77777777" w:rsidTr="00D41E68"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DDC70" w14:textId="77777777" w:rsidR="00224E80" w:rsidRPr="00A128E8" w:rsidRDefault="00224E80" w:rsidP="00D41E68">
            <w:pPr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hronic angle closure glaucoma</w:t>
            </w: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excluding acute angle closure)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E65C4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20, 365.21, 365.23, 365.24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2E911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H40.22X, H40.23X, H40.24X</w:t>
            </w:r>
          </w:p>
        </w:tc>
      </w:tr>
      <w:tr w:rsidR="00224E80" w:rsidRPr="00A128E8" w14:paraId="4210A744" w14:textId="77777777" w:rsidTr="00D41E68"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1DA4C" w14:textId="77777777" w:rsidR="00224E80" w:rsidRPr="00A128E8" w:rsidRDefault="00224E80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>Traumatic glaucoma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05C31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65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DA1B0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H40.3X</w:t>
            </w:r>
          </w:p>
        </w:tc>
      </w:tr>
      <w:tr w:rsidR="00224E80" w:rsidRPr="00A128E8" w14:paraId="51D572C8" w14:textId="77777777" w:rsidTr="00D41E68"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DBCBD" w14:textId="77777777" w:rsidR="00224E80" w:rsidRPr="00A128E8" w:rsidRDefault="00224E80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>Uveitic glaucoma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E5AC1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62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C6B83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H40.4X</w:t>
            </w:r>
          </w:p>
        </w:tc>
      </w:tr>
      <w:tr w:rsidR="00224E80" w:rsidRPr="00A128E8" w14:paraId="05D6CF6E" w14:textId="77777777" w:rsidTr="00D41E68"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1359B" w14:textId="77777777" w:rsidR="00224E80" w:rsidRPr="00A128E8" w:rsidRDefault="00224E80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>Glaucoma due to other disorders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231B5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63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9C1A5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H40.5X</w:t>
            </w:r>
          </w:p>
        </w:tc>
      </w:tr>
      <w:tr w:rsidR="00224E80" w:rsidRPr="00A128E8" w14:paraId="19B32FE7" w14:textId="77777777" w:rsidTr="00D41E68"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06570" w14:textId="77777777" w:rsidR="00224E80" w:rsidRPr="00A128E8" w:rsidRDefault="00224E80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>Drug-induced glaucoma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02F2F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31, 365.32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F1271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H40.6X</w:t>
            </w:r>
          </w:p>
        </w:tc>
      </w:tr>
      <w:tr w:rsidR="00224E80" w:rsidRPr="00A128E8" w14:paraId="592BD584" w14:textId="77777777" w:rsidTr="00D41E68"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162E6" w14:textId="77777777" w:rsidR="00224E80" w:rsidRPr="00A128E8" w:rsidRDefault="00224E80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piscleral venous pressure</w:t>
            </w: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>-induced glaucom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hypersecretion glaucom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A128E8">
              <w:rPr>
                <w:rFonts w:ascii="Arial" w:hAnsi="Arial" w:cs="Arial"/>
                <w:b/>
                <w:bCs/>
                <w:sz w:val="22"/>
                <w:szCs w:val="22"/>
              </w:rPr>
              <w:t>malignant glaucoma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BCAF4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365.81, 365.82, 365.83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5AB5C" w14:textId="77777777" w:rsidR="00224E80" w:rsidRPr="00A128E8" w:rsidRDefault="00224E80" w:rsidP="00D41E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8E8">
              <w:rPr>
                <w:rFonts w:ascii="Arial" w:hAnsi="Arial" w:cs="Arial"/>
                <w:sz w:val="22"/>
                <w:szCs w:val="22"/>
              </w:rPr>
              <w:t>H40.8X</w:t>
            </w:r>
          </w:p>
        </w:tc>
      </w:tr>
    </w:tbl>
    <w:p w14:paraId="01AB14C7" w14:textId="77777777" w:rsidR="00224E80" w:rsidRDefault="00224E80" w:rsidP="00224E80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ICD: International Classification of Diseases</w:t>
      </w:r>
    </w:p>
    <w:p w14:paraId="1B48D862" w14:textId="77777777" w:rsidR="00224E80" w:rsidRDefault="00224E80" w:rsidP="00224E80">
      <w:pPr>
        <w:rPr>
          <w:rFonts w:ascii="Arial" w:hAnsi="Arial" w:cs="Arial"/>
          <w:i/>
          <w:iCs/>
          <w:sz w:val="22"/>
          <w:szCs w:val="22"/>
        </w:rPr>
      </w:pPr>
    </w:p>
    <w:p w14:paraId="54A1E305" w14:textId="77777777" w:rsidR="00224E80" w:rsidRPr="00A128E8" w:rsidRDefault="00224E80" w:rsidP="00224E8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 xml:space="preserve">X </w:t>
      </w:r>
      <w:r w:rsidRPr="00A128E8">
        <w:rPr>
          <w:rFonts w:ascii="Arial" w:hAnsi="Arial" w:cs="Arial"/>
          <w:i/>
          <w:iCs/>
          <w:sz w:val="22"/>
          <w:szCs w:val="22"/>
        </w:rPr>
        <w:t>replaces any combination of numbers</w:t>
      </w:r>
    </w:p>
    <w:p w14:paraId="618F293B" w14:textId="77777777" w:rsidR="00224E80" w:rsidRPr="00A128E8" w:rsidRDefault="00224E80" w:rsidP="00224E80">
      <w:pPr>
        <w:rPr>
          <w:rFonts w:ascii="Arial" w:hAnsi="Arial" w:cs="Arial"/>
          <w:sz w:val="22"/>
          <w:szCs w:val="22"/>
        </w:rPr>
      </w:pPr>
      <w:r w:rsidRPr="00A128E8">
        <w:rPr>
          <w:rFonts w:ascii="Arial" w:hAnsi="Arial" w:cs="Arial"/>
          <w:sz w:val="22"/>
          <w:szCs w:val="22"/>
          <w:vertAlign w:val="superscript"/>
        </w:rPr>
        <w:t>a</w:t>
      </w:r>
      <w:r w:rsidRPr="00A128E8">
        <w:rPr>
          <w:rFonts w:ascii="Arial" w:hAnsi="Arial" w:cs="Arial"/>
          <w:sz w:val="22"/>
          <w:szCs w:val="22"/>
        </w:rPr>
        <w:t xml:space="preserve"> Glaucomatous optic disc atrophy; in the absence of other ICD codes for glaucoma.</w:t>
      </w:r>
    </w:p>
    <w:p w14:paraId="4C2DA449" w14:textId="77777777" w:rsidR="00224E80" w:rsidRPr="002822B1" w:rsidRDefault="00224E80" w:rsidP="00224E80">
      <w:pPr>
        <w:rPr>
          <w:rFonts w:ascii="Arial" w:hAnsi="Arial" w:cs="Arial"/>
          <w:sz w:val="22"/>
          <w:szCs w:val="22"/>
        </w:rPr>
      </w:pPr>
      <w:r w:rsidRPr="00A128E8">
        <w:rPr>
          <w:rFonts w:ascii="Arial" w:hAnsi="Arial" w:cs="Arial"/>
          <w:sz w:val="22"/>
          <w:szCs w:val="22"/>
          <w:vertAlign w:val="superscript"/>
        </w:rPr>
        <w:t xml:space="preserve">b </w:t>
      </w:r>
      <w:r w:rsidRPr="00A128E8">
        <w:rPr>
          <w:rFonts w:ascii="Arial" w:hAnsi="Arial" w:cs="Arial"/>
          <w:sz w:val="22"/>
          <w:szCs w:val="22"/>
        </w:rPr>
        <w:t>Family history of glaucoma; in the absence of other ICD codes for glaucoma.</w:t>
      </w:r>
    </w:p>
    <w:p w14:paraId="1CC4F22F" w14:textId="77777777" w:rsidR="00224E80" w:rsidRDefault="00224E80">
      <w:pPr>
        <w:rPr>
          <w:rFonts w:ascii="Arial" w:eastAsiaTheme="minorEastAsia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i/>
          <w:sz w:val="22"/>
          <w:szCs w:val="22"/>
        </w:rPr>
        <w:br w:type="page"/>
      </w:r>
    </w:p>
    <w:p w14:paraId="1A53927F" w14:textId="4CF310E4" w:rsidR="003268EA" w:rsidRPr="00117806" w:rsidRDefault="0049706F" w:rsidP="003268E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upplementary </w:t>
      </w:r>
      <w:r w:rsidRPr="007A58C1">
        <w:rPr>
          <w:rFonts w:ascii="Arial" w:hAnsi="Arial" w:cs="Arial"/>
          <w:sz w:val="22"/>
          <w:szCs w:val="22"/>
        </w:rPr>
        <w:t>Table</w:t>
      </w:r>
      <w:r w:rsidR="003268EA" w:rsidRPr="00102055">
        <w:rPr>
          <w:rFonts w:ascii="Arial" w:hAnsi="Arial" w:cs="Arial"/>
          <w:sz w:val="22"/>
          <w:szCs w:val="22"/>
        </w:rPr>
        <w:t xml:space="preserve"> 2.</w:t>
      </w:r>
      <w:r w:rsidR="003268EA" w:rsidRPr="00AA0249">
        <w:rPr>
          <w:rFonts w:ascii="Arial" w:hAnsi="Arial" w:cs="Arial"/>
          <w:b/>
          <w:bCs/>
          <w:sz w:val="22"/>
          <w:szCs w:val="22"/>
        </w:rPr>
        <w:t xml:space="preserve"> </w:t>
      </w:r>
      <w:r w:rsidR="003268EA" w:rsidRPr="00AA0249">
        <w:rPr>
          <w:rFonts w:ascii="Arial" w:hAnsi="Arial" w:cs="Arial"/>
          <w:sz w:val="22"/>
          <w:szCs w:val="22"/>
        </w:rPr>
        <w:t>List of exclusionary International Classification of Diseases codes.</w:t>
      </w:r>
    </w:p>
    <w:p w14:paraId="1327DAAC" w14:textId="77777777" w:rsidR="003268EA" w:rsidRPr="00AA0249" w:rsidRDefault="003268EA" w:rsidP="003268EA"/>
    <w:tbl>
      <w:tblPr>
        <w:tblStyle w:val="TableGrid"/>
        <w:tblW w:w="5243" w:type="pct"/>
        <w:tblLook w:val="04A0" w:firstRow="1" w:lastRow="0" w:firstColumn="1" w:lastColumn="0" w:noHBand="0" w:noVBand="1"/>
      </w:tblPr>
      <w:tblGrid>
        <w:gridCol w:w="3006"/>
        <w:gridCol w:w="3324"/>
        <w:gridCol w:w="3124"/>
      </w:tblGrid>
      <w:tr w:rsidR="003268EA" w:rsidRPr="00AA0249" w14:paraId="4960D96B" w14:textId="77777777" w:rsidTr="00D41E68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FCA55D" w14:textId="77777777" w:rsidR="003268EA" w:rsidRPr="00117806" w:rsidRDefault="003268EA" w:rsidP="00D41E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1780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xclusion ICD Codes </w:t>
            </w:r>
          </w:p>
        </w:tc>
      </w:tr>
      <w:tr w:rsidR="003268EA" w:rsidRPr="00AA0249" w14:paraId="42357063" w14:textId="77777777" w:rsidTr="00D41E68">
        <w:trPr>
          <w:trHeight w:val="260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81C8CC" w14:textId="77777777" w:rsidR="003268EA" w:rsidRPr="00AA0249" w:rsidRDefault="003268EA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00F54E" w14:textId="77777777" w:rsidR="003268EA" w:rsidRPr="00AA0249" w:rsidRDefault="003268EA" w:rsidP="00D41E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ICD-9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CF77D8" w14:textId="77777777" w:rsidR="003268EA" w:rsidRPr="00AA0249" w:rsidRDefault="003268EA" w:rsidP="00D41E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ICD-10</w:t>
            </w:r>
          </w:p>
        </w:tc>
      </w:tr>
      <w:tr w:rsidR="003268EA" w:rsidRPr="00AA0249" w14:paraId="2C9D34F0" w14:textId="77777777" w:rsidTr="00D41E68">
        <w:trPr>
          <w:trHeight w:val="521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5546B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Age-related macular degeneration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4472B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2.5X</w:t>
            </w:r>
          </w:p>
          <w:p w14:paraId="20CAFC3D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B6BCE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35.31X</w:t>
            </w:r>
            <w:r w:rsidRPr="00AA024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  <w:p w14:paraId="50A387CA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35.32X</w:t>
            </w:r>
          </w:p>
        </w:tc>
      </w:tr>
      <w:tr w:rsidR="003268EA" w:rsidRPr="00AA0249" w14:paraId="32BB4765" w14:textId="77777777" w:rsidTr="00D41E68">
        <w:trPr>
          <w:trHeight w:val="350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4ABE3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Amblyopia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2EEFF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8.0X</w:t>
            </w:r>
          </w:p>
          <w:p w14:paraId="4ED763B5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90400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53.0X</w:t>
            </w:r>
          </w:p>
        </w:tc>
      </w:tr>
      <w:tr w:rsidR="003268EA" w:rsidRPr="00AA0249" w14:paraId="7BE8027D" w14:textId="77777777" w:rsidTr="00D41E68">
        <w:trPr>
          <w:trHeight w:val="530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ECDE6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Intraocular tumors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D316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190.5X; 190.6X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7C75C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C69.2X; C69.3X</w:t>
            </w:r>
          </w:p>
        </w:tc>
      </w:tr>
      <w:tr w:rsidR="003268EA" w:rsidRPr="00AA0249" w14:paraId="0BCC3109" w14:textId="77777777" w:rsidTr="00D41E68">
        <w:trPr>
          <w:trHeight w:val="800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46F19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Optical neuritis and optic nerve and visual pathways diseases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6C4F5" w14:textId="77777777" w:rsidR="003268EA" w:rsidRPr="00AA0249" w:rsidRDefault="003268EA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77.X, except 377.14</w:t>
            </w:r>
            <w:r w:rsidRPr="00B569DD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AA024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38ED1A7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DEE07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46.X</w:t>
            </w:r>
          </w:p>
          <w:p w14:paraId="36714DD9" w14:textId="77777777" w:rsidR="003268EA" w:rsidRPr="00AA0249" w:rsidRDefault="003268EA" w:rsidP="00D41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47.X, except H47.23X</w:t>
            </w:r>
            <w:r w:rsidRPr="00AA0249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  <w:p w14:paraId="33C4465D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68EA" w:rsidRPr="00AA0249" w14:paraId="69250FD9" w14:textId="77777777" w:rsidTr="00D41E68">
        <w:trPr>
          <w:trHeight w:val="467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1D22E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Retinal detachment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8F320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1.0X; 361.2X; 361.8X; 361.9X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3BFE1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33.0X; H33.2X; H33.4X</w:t>
            </w:r>
          </w:p>
        </w:tc>
      </w:tr>
      <w:tr w:rsidR="003268EA" w:rsidRPr="00AA0249" w14:paraId="798F42DD" w14:textId="77777777" w:rsidTr="00D41E68">
        <w:trPr>
          <w:trHeight w:val="593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DF45D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Retinal vascular occlusions and ischemia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6947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2.3X</w:t>
            </w:r>
          </w:p>
          <w:p w14:paraId="7977AC4B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2.84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9C1D6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34.X</w:t>
            </w:r>
          </w:p>
          <w:p w14:paraId="1A2E340B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35.82</w:t>
            </w:r>
          </w:p>
        </w:tc>
      </w:tr>
      <w:tr w:rsidR="003268EA" w:rsidRPr="00AA0249" w14:paraId="5FBC5698" w14:textId="77777777" w:rsidTr="00D41E68">
        <w:trPr>
          <w:trHeight w:val="1097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51352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Uveitis and endophthalmitis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2EE28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0.0X; 360.1X</w:t>
            </w:r>
          </w:p>
          <w:p w14:paraId="6237454D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1.X</w:t>
            </w:r>
          </w:p>
          <w:p w14:paraId="7D6A93D4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3.X</w:t>
            </w:r>
          </w:p>
          <w:p w14:paraId="7CB62BB1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4.0X; 364.1X; 364.2X; 364.3X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12EB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20.02X</w:t>
            </w:r>
          </w:p>
          <w:p w14:paraId="515DB7AF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30.X</w:t>
            </w:r>
          </w:p>
          <w:p w14:paraId="135C8739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44.0X; H44.1X</w:t>
            </w:r>
          </w:p>
        </w:tc>
      </w:tr>
      <w:tr w:rsidR="003268EA" w:rsidRPr="00AA0249" w14:paraId="0999B97D" w14:textId="77777777" w:rsidTr="00D41E68">
        <w:trPr>
          <w:trHeight w:val="638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2EA98" w14:textId="77777777" w:rsidR="003268EA" w:rsidRPr="00AA0249" w:rsidRDefault="003268EA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Proliferative diabetic retinopathy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EC035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2.02</w:t>
            </w:r>
          </w:p>
          <w:p w14:paraId="222075D1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48E1E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E10.35X</w:t>
            </w:r>
          </w:p>
          <w:p w14:paraId="10DD01C6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E11.35X</w:t>
            </w:r>
          </w:p>
        </w:tc>
      </w:tr>
      <w:tr w:rsidR="003268EA" w:rsidRPr="00AA0249" w14:paraId="014D61F1" w14:textId="77777777" w:rsidTr="00D41E68">
        <w:trPr>
          <w:trHeight w:val="422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D987F" w14:textId="77777777" w:rsidR="003268EA" w:rsidRPr="00AA0249" w:rsidRDefault="003268EA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Other retinopathies</w:t>
            </w:r>
          </w:p>
          <w:p w14:paraId="2C8020CC" w14:textId="77777777" w:rsidR="003268EA" w:rsidRPr="00AA0249" w:rsidRDefault="003268EA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6F1B9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2.1X, 362.2X</w:t>
            </w:r>
          </w:p>
          <w:p w14:paraId="50242836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78FF0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35.0X, H35.7X, H35.8X</w:t>
            </w:r>
          </w:p>
          <w:p w14:paraId="06C9A862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68EA" w:rsidRPr="00AA0249" w14:paraId="7C305F1E" w14:textId="77777777" w:rsidTr="00D41E68">
        <w:trPr>
          <w:trHeight w:val="548"/>
        </w:trPr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FFB8" w14:textId="77777777" w:rsidR="003268EA" w:rsidRPr="00AA0249" w:rsidRDefault="003268EA" w:rsidP="00D41E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249">
              <w:rPr>
                <w:rFonts w:ascii="Arial" w:hAnsi="Arial" w:cs="Arial"/>
                <w:b/>
                <w:bCs/>
                <w:sz w:val="22"/>
                <w:szCs w:val="22"/>
              </w:rPr>
              <w:t>Retinal dystrophies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8ECEB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362.7X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5C5C0" w14:textId="77777777" w:rsidR="003268EA" w:rsidRPr="00AA0249" w:rsidRDefault="003268EA" w:rsidP="00D41E68">
            <w:pPr>
              <w:rPr>
                <w:rFonts w:ascii="Arial" w:hAnsi="Arial" w:cs="Arial"/>
                <w:sz w:val="22"/>
                <w:szCs w:val="22"/>
              </w:rPr>
            </w:pPr>
            <w:r w:rsidRPr="00AA0249">
              <w:rPr>
                <w:rFonts w:ascii="Arial" w:hAnsi="Arial" w:cs="Arial"/>
                <w:sz w:val="22"/>
                <w:szCs w:val="22"/>
              </w:rPr>
              <w:t>H35.1X, H35.5X</w:t>
            </w:r>
          </w:p>
        </w:tc>
      </w:tr>
    </w:tbl>
    <w:p w14:paraId="66BDF237" w14:textId="77777777" w:rsidR="003268EA" w:rsidRPr="00221E2A" w:rsidRDefault="003268EA" w:rsidP="003268EA">
      <w:pPr>
        <w:rPr>
          <w:rFonts w:ascii="Arial" w:hAnsi="Arial" w:cs="Arial"/>
          <w:i/>
          <w:iCs/>
          <w:sz w:val="22"/>
          <w:szCs w:val="22"/>
        </w:rPr>
      </w:pPr>
      <w:r w:rsidRPr="00221E2A">
        <w:rPr>
          <w:rFonts w:ascii="Arial" w:hAnsi="Arial" w:cs="Arial"/>
          <w:i/>
          <w:iCs/>
          <w:sz w:val="22"/>
          <w:szCs w:val="22"/>
        </w:rPr>
        <w:t>ICD: International Classification of Diseases</w:t>
      </w:r>
    </w:p>
    <w:p w14:paraId="20020C9D" w14:textId="77777777" w:rsidR="003268EA" w:rsidRPr="00AA0249" w:rsidRDefault="003268EA" w:rsidP="003268EA">
      <w:pPr>
        <w:rPr>
          <w:rFonts w:ascii="Arial" w:hAnsi="Arial" w:cs="Arial"/>
        </w:rPr>
      </w:pPr>
    </w:p>
    <w:p w14:paraId="09AA9457" w14:textId="77777777" w:rsidR="003268EA" w:rsidRPr="00AA0249" w:rsidRDefault="003268EA" w:rsidP="003268EA">
      <w:pPr>
        <w:rPr>
          <w:rFonts w:ascii="Arial" w:hAnsi="Arial" w:cs="Arial"/>
          <w:b/>
          <w:bCs/>
        </w:rPr>
      </w:pPr>
      <w:r w:rsidRPr="00AA0249">
        <w:rPr>
          <w:rFonts w:ascii="Arial" w:hAnsi="Arial" w:cs="Arial"/>
          <w:i/>
          <w:iCs/>
          <w:sz w:val="22"/>
          <w:szCs w:val="22"/>
        </w:rPr>
        <w:t>X replaces any combination of numbers</w:t>
      </w:r>
    </w:p>
    <w:p w14:paraId="70099502" w14:textId="77777777" w:rsidR="003268EA" w:rsidRPr="00AA0249" w:rsidRDefault="003268EA" w:rsidP="003268EA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AA0249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proofErr w:type="gramEnd"/>
      <w:r w:rsidRPr="00AA0249">
        <w:rPr>
          <w:rFonts w:ascii="Arial" w:hAnsi="Arial" w:cs="Arial"/>
          <w:sz w:val="22"/>
          <w:szCs w:val="22"/>
        </w:rPr>
        <w:t xml:space="preserve"> Advanced</w:t>
      </w:r>
      <w:r>
        <w:rPr>
          <w:rFonts w:ascii="Arial" w:hAnsi="Arial" w:cs="Arial"/>
          <w:sz w:val="22"/>
          <w:szCs w:val="22"/>
        </w:rPr>
        <w:t xml:space="preserve"> and </w:t>
      </w:r>
      <w:r w:rsidRPr="00AA0249">
        <w:rPr>
          <w:rFonts w:ascii="Arial" w:hAnsi="Arial" w:cs="Arial"/>
          <w:sz w:val="22"/>
          <w:szCs w:val="22"/>
        </w:rPr>
        <w:t>atrophic dry stages only.</w:t>
      </w:r>
    </w:p>
    <w:p w14:paraId="3AA671E7" w14:textId="77777777" w:rsidR="003268EA" w:rsidRPr="00AA0249" w:rsidRDefault="003268EA" w:rsidP="003268EA">
      <w:pPr>
        <w:rPr>
          <w:rFonts w:ascii="Arial" w:hAnsi="Arial" w:cs="Arial"/>
          <w:sz w:val="22"/>
          <w:szCs w:val="22"/>
        </w:rPr>
      </w:pPr>
      <w:r w:rsidRPr="00AA0249">
        <w:rPr>
          <w:rFonts w:ascii="Arial" w:hAnsi="Arial" w:cs="Arial"/>
          <w:sz w:val="22"/>
          <w:szCs w:val="22"/>
          <w:vertAlign w:val="superscript"/>
        </w:rPr>
        <w:t xml:space="preserve">b </w:t>
      </w:r>
      <w:r>
        <w:rPr>
          <w:rFonts w:ascii="Arial" w:hAnsi="Arial" w:cs="Arial"/>
          <w:sz w:val="22"/>
          <w:szCs w:val="22"/>
        </w:rPr>
        <w:t xml:space="preserve">Glaucomatous optic disc atrophy. </w:t>
      </w:r>
    </w:p>
    <w:p w14:paraId="5DC2EEE4" w14:textId="77777777" w:rsidR="003268EA" w:rsidRDefault="003268EA">
      <w:pPr>
        <w:rPr>
          <w:rFonts w:ascii="Arial" w:eastAsiaTheme="minorEastAsia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i/>
          <w:sz w:val="22"/>
          <w:szCs w:val="22"/>
        </w:rPr>
        <w:br w:type="page"/>
      </w:r>
    </w:p>
    <w:p w14:paraId="6ABC5E33" w14:textId="24A954CE" w:rsidR="00224E80" w:rsidRPr="0004768D" w:rsidRDefault="0049706F" w:rsidP="00224E8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b w:val="0"/>
          <w:bCs/>
          <w:i w:val="0"/>
          <w:sz w:val="22"/>
          <w:szCs w:val="22"/>
        </w:rPr>
      </w:pPr>
      <w:r w:rsidRPr="0049706F">
        <w:rPr>
          <w:rFonts w:ascii="Arial" w:hAnsi="Arial" w:cs="Arial"/>
          <w:b w:val="0"/>
          <w:bCs/>
          <w:i w:val="0"/>
          <w:sz w:val="22"/>
          <w:szCs w:val="22"/>
        </w:rPr>
        <w:lastRenderedPageBreak/>
        <w:t>Supplementary</w:t>
      </w:r>
      <w:r>
        <w:rPr>
          <w:rFonts w:ascii="Arial" w:hAnsi="Arial" w:cs="Arial"/>
          <w:b w:val="0"/>
          <w:bCs/>
          <w:i w:val="0"/>
          <w:sz w:val="22"/>
          <w:szCs w:val="22"/>
        </w:rPr>
        <w:t xml:space="preserve"> </w:t>
      </w:r>
      <w:r w:rsidRPr="0049706F">
        <w:rPr>
          <w:rFonts w:ascii="Arial" w:hAnsi="Arial" w:cs="Arial"/>
          <w:b w:val="0"/>
          <w:bCs/>
          <w:i w:val="0"/>
          <w:sz w:val="22"/>
          <w:szCs w:val="22"/>
        </w:rPr>
        <w:t>Table</w:t>
      </w:r>
      <w:r w:rsidR="00224E80" w:rsidRPr="0004768D">
        <w:rPr>
          <w:rFonts w:ascii="Arial" w:hAnsi="Arial" w:cs="Arial"/>
          <w:b w:val="0"/>
          <w:bCs/>
          <w:i w:val="0"/>
          <w:sz w:val="22"/>
          <w:szCs w:val="22"/>
        </w:rPr>
        <w:t xml:space="preserve">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>3</w:t>
      </w:r>
      <w:r w:rsidR="00224E80" w:rsidRPr="0004768D">
        <w:rPr>
          <w:rFonts w:ascii="Arial" w:hAnsi="Arial" w:cs="Arial"/>
          <w:b w:val="0"/>
          <w:bCs/>
          <w:i w:val="0"/>
          <w:sz w:val="22"/>
          <w:szCs w:val="22"/>
        </w:rPr>
        <w:t xml:space="preserve">. Rates of change in </w:t>
      </w:r>
      <w:r w:rsidR="00224E80">
        <w:rPr>
          <w:rFonts w:ascii="Arial" w:hAnsi="Arial" w:cs="Arial"/>
          <w:b w:val="0"/>
          <w:bCs/>
          <w:i w:val="0"/>
          <w:iCs/>
          <w:sz w:val="22"/>
          <w:szCs w:val="22"/>
        </w:rPr>
        <w:t xml:space="preserve">peripapillary </w:t>
      </w:r>
      <w:r w:rsidR="00224E80" w:rsidRPr="0004768D">
        <w:rPr>
          <w:rFonts w:ascii="Arial" w:hAnsi="Arial" w:cs="Arial"/>
          <w:b w:val="0"/>
          <w:bCs/>
          <w:i w:val="0"/>
          <w:sz w:val="22"/>
          <w:szCs w:val="22"/>
        </w:rPr>
        <w:t xml:space="preserve">retinal nerve fiber layer thickness (µm/year) among severe glaucoma eyes categorized by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>racial-ethnic group</w:t>
      </w:r>
      <w:r w:rsidR="00224E80" w:rsidRPr="0004768D">
        <w:rPr>
          <w:rFonts w:ascii="Arial" w:hAnsi="Arial" w:cs="Arial"/>
          <w:b w:val="0"/>
          <w:bCs/>
          <w:i w:val="0"/>
          <w:sz w:val="22"/>
          <w:szCs w:val="22"/>
        </w:rPr>
        <w:t>.</w:t>
      </w:r>
    </w:p>
    <w:p w14:paraId="5776AE8E" w14:textId="77777777" w:rsidR="00224E80" w:rsidRPr="000C07E0" w:rsidRDefault="00224E80" w:rsidP="00224E8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i w:val="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34"/>
        <w:gridCol w:w="1117"/>
        <w:gridCol w:w="1682"/>
        <w:gridCol w:w="1675"/>
        <w:gridCol w:w="1117"/>
        <w:gridCol w:w="1117"/>
        <w:gridCol w:w="784"/>
      </w:tblGrid>
      <w:tr w:rsidR="00224E80" w:rsidRPr="000C07E0" w14:paraId="4ACB8AB2" w14:textId="77777777" w:rsidTr="00D41E68">
        <w:trPr>
          <w:tblHeader/>
          <w:jc w:val="center"/>
        </w:trPr>
        <w:tc>
          <w:tcPr>
            <w:tcW w:w="57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6A3A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41D0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, N = 207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7D16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Hispanic White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, N = 68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9B7E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Hispanic Black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, N = 37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1D31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spanic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, N = 91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DAA2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ther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, N = 11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602D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24E80" w:rsidRPr="000C07E0" w14:paraId="3FBB92AD" w14:textId="77777777" w:rsidTr="00D41E68">
        <w:trPr>
          <w:jc w:val="center"/>
        </w:trPr>
        <w:tc>
          <w:tcPr>
            <w:tcW w:w="57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49B2A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mber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f scans</w:t>
            </w:r>
          </w:p>
        </w:tc>
        <w:tc>
          <w:tcPr>
            <w:tcW w:w="6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1858E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2,160</w:t>
            </w:r>
          </w:p>
        </w:tc>
        <w:tc>
          <w:tcPr>
            <w:tcW w:w="100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D769F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99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C8A08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6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80755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6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2B16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7B159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224E80" w:rsidRPr="000C07E0" w14:paraId="732296EB" w14:textId="77777777" w:rsidTr="00D41E68">
        <w:trPr>
          <w:jc w:val="center"/>
        </w:trPr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6CDB1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C6C9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5 ± 0.89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2 (-0.75, -0.06)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FCB6F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0 ± 0.83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2 (-0.83, -0.13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C46ED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0 ± 0.45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5 (-0.53, -0.08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9D7A1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6 ± 1.08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0 (-0.72, 0.01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1F3AF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7 ± 0.65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5 (-0.91, -0.04)</w:t>
            </w:r>
          </w:p>
        </w:tc>
        <w:tc>
          <w:tcPr>
            <w:tcW w:w="3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E6342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0C07E0" w14:paraId="5AA4196C" w14:textId="77777777" w:rsidTr="00D41E68">
        <w:trPr>
          <w:jc w:val="center"/>
        </w:trPr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49B34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Superior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2C7AB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70 ± 1.30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9 (-1.27, -0.03)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2EAA6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83 ± 1.30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76 (-1.31, -0.09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0C223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3 ± 1.08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7 (-1.01, 0.03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49EC5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73 ± 1.36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0 (-1.29, -0.03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BAE2E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5 ± 1.44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94 (-1.35, 0.31)</w:t>
            </w:r>
          </w:p>
        </w:tc>
        <w:tc>
          <w:tcPr>
            <w:tcW w:w="3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5E08C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0C07E0" w14:paraId="33780685" w14:textId="77777777" w:rsidTr="00D41E68">
        <w:trPr>
          <w:jc w:val="center"/>
        </w:trPr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037C6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88437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91 ± 1.65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73 (-1.21, -0.27)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5114B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96 ± 2.19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74 (-1.11, -0.32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1F84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76 ± 0.75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81 (-1.11, -0.25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710C7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93 ± 1.54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4 (-1.34, -0.27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B65A7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1.04 ± 0.92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1.18 (-1.76, -0.25)</w:t>
            </w:r>
          </w:p>
        </w:tc>
        <w:tc>
          <w:tcPr>
            <w:tcW w:w="3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79CD2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0C07E0" w14:paraId="0C0AF88A" w14:textId="77777777" w:rsidTr="00D41E68">
        <w:trPr>
          <w:jc w:val="center"/>
        </w:trPr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EFB2E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6C58A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19 ± 1.12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24 (-0.60, 0.18)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510F5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09 ± 1.28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0 (-0.57, 0.10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847F8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22 ± 0.80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21 (-0.62, 0.41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DBB13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24 ± 1.14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25 (-0.61, 0.11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EBAC4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3 ± 1.03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19 (-0.87, 0.28)</w:t>
            </w:r>
          </w:p>
        </w:tc>
        <w:tc>
          <w:tcPr>
            <w:tcW w:w="3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DC80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224E80" w:rsidRPr="000C07E0" w14:paraId="07E542C1" w14:textId="77777777" w:rsidTr="00D41E68">
        <w:trPr>
          <w:jc w:val="center"/>
        </w:trPr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D780A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Nasal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2CA10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24 ± 0.53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0.23 (-0.04, 0.52)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E84A7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34 ± 0.52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0.32 (0.09, 0.62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3E764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21 ± 0.54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0.16 (-0.12, 0.37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0BEB3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20 ± 0.53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0.23 (-0.05, 0.45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0848F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10 ± 0.51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0.22 (-0.25, 0.43)</w:t>
            </w:r>
          </w:p>
        </w:tc>
        <w:tc>
          <w:tcPr>
            <w:tcW w:w="36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A503E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224E80" w:rsidRPr="000C07E0" w14:paraId="57A89DC5" w14:textId="77777777" w:rsidTr="00D41E68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8CB5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um; Mean ± SD    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Median (IQR)</w:t>
            </w:r>
          </w:p>
        </w:tc>
      </w:tr>
      <w:tr w:rsidR="00224E80" w:rsidRPr="000C07E0" w14:paraId="38935C23" w14:textId="77777777" w:rsidTr="00D41E68">
        <w:trPr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7A3C" w14:textId="77777777" w:rsidR="00224E80" w:rsidRPr="000C07E0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</w:t>
            </w:r>
            <w:proofErr w:type="gramStart"/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>Wallis</w:t>
            </w:r>
            <w:proofErr w:type="gramEnd"/>
            <w:r w:rsidRPr="000C07E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rank sum test</w:t>
            </w:r>
          </w:p>
        </w:tc>
      </w:tr>
    </w:tbl>
    <w:p w14:paraId="08428CCD" w14:textId="77777777" w:rsidR="00224E80" w:rsidRPr="000C07E0" w:rsidRDefault="00224E80" w:rsidP="00224E80">
      <w:pPr>
        <w:rPr>
          <w:rFonts w:ascii="Arial" w:hAnsi="Arial" w:cs="Arial"/>
        </w:rPr>
      </w:pPr>
    </w:p>
    <w:p w14:paraId="7C203F07" w14:textId="77777777" w:rsidR="00224E80" w:rsidRDefault="00224E80" w:rsidP="00224E8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C1EF656" w14:textId="77777777" w:rsidR="00224E80" w:rsidRDefault="00224E80" w:rsidP="00224E80">
      <w:pPr>
        <w:rPr>
          <w:rFonts w:ascii="Arial" w:hAnsi="Arial" w:cs="Arial"/>
          <w:b/>
          <w:bCs/>
          <w:sz w:val="22"/>
          <w:szCs w:val="22"/>
        </w:rPr>
      </w:pPr>
    </w:p>
    <w:p w14:paraId="4ADD38C1" w14:textId="77777777" w:rsidR="00224E80" w:rsidRPr="00EE6EBA" w:rsidRDefault="00224E80" w:rsidP="00224E80">
      <w:pPr>
        <w:rPr>
          <w:rFonts w:ascii="Arial" w:hAnsi="Arial" w:cs="Arial"/>
        </w:rPr>
      </w:pPr>
    </w:p>
    <w:p w14:paraId="23D7132A" w14:textId="0A69C0C9" w:rsidR="00224E80" w:rsidRPr="005E19D7" w:rsidRDefault="0049706F" w:rsidP="00224E8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b w:val="0"/>
          <w:bCs/>
          <w:i w:val="0"/>
          <w:sz w:val="22"/>
          <w:szCs w:val="22"/>
        </w:rPr>
      </w:pPr>
      <w:r w:rsidRPr="0049706F">
        <w:rPr>
          <w:rFonts w:ascii="Arial" w:hAnsi="Arial" w:cs="Arial"/>
          <w:b w:val="0"/>
          <w:bCs/>
          <w:i w:val="0"/>
          <w:sz w:val="22"/>
          <w:szCs w:val="22"/>
        </w:rPr>
        <w:t>Supplementary Table</w:t>
      </w:r>
      <w:r w:rsidR="00224E80" w:rsidRPr="007A3E06">
        <w:rPr>
          <w:rFonts w:ascii="Arial" w:hAnsi="Arial" w:cs="Arial"/>
          <w:b w:val="0"/>
          <w:bCs/>
          <w:i w:val="0"/>
          <w:sz w:val="22"/>
          <w:szCs w:val="22"/>
        </w:rPr>
        <w:t xml:space="preserve">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 xml:space="preserve">4. </w:t>
      </w:r>
      <w:r w:rsidR="00224E80" w:rsidRPr="005E19D7">
        <w:rPr>
          <w:rFonts w:ascii="Arial" w:hAnsi="Arial" w:cs="Arial"/>
          <w:b w:val="0"/>
          <w:bCs/>
          <w:i w:val="0"/>
          <w:sz w:val="22"/>
          <w:szCs w:val="22"/>
        </w:rPr>
        <w:t xml:space="preserve">Rates of change in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 xml:space="preserve">macular </w:t>
      </w:r>
      <w:r w:rsidR="00224E80" w:rsidRPr="005E19D7">
        <w:rPr>
          <w:rFonts w:ascii="Arial" w:hAnsi="Arial" w:cs="Arial"/>
          <w:b w:val="0"/>
          <w:bCs/>
          <w:i w:val="0"/>
          <w:sz w:val="22"/>
          <w:szCs w:val="22"/>
        </w:rPr>
        <w:t xml:space="preserve">ganglion cell-inner plexiform layer thickness (µm/year) among glaucoma suspects categorized by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>racial-ethnic group</w:t>
      </w:r>
      <w:r w:rsidR="00224E80" w:rsidRPr="005E19D7">
        <w:rPr>
          <w:rFonts w:ascii="Arial" w:hAnsi="Arial" w:cs="Arial"/>
          <w:b w:val="0"/>
          <w:bCs/>
          <w:i w:val="0"/>
          <w:sz w:val="22"/>
          <w:szCs w:val="22"/>
        </w:rPr>
        <w:t>.</w:t>
      </w:r>
    </w:p>
    <w:p w14:paraId="0D06FDF0" w14:textId="77777777" w:rsidR="00224E80" w:rsidRPr="00EE6EBA" w:rsidRDefault="00224E80" w:rsidP="00224E8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i w:val="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24"/>
        <w:gridCol w:w="1070"/>
        <w:gridCol w:w="1689"/>
        <w:gridCol w:w="1683"/>
        <w:gridCol w:w="1090"/>
        <w:gridCol w:w="1052"/>
        <w:gridCol w:w="818"/>
      </w:tblGrid>
      <w:tr w:rsidR="00224E80" w:rsidRPr="00EE6EBA" w14:paraId="50C9D05C" w14:textId="77777777" w:rsidTr="00D41E68">
        <w:trPr>
          <w:tblHeader/>
          <w:jc w:val="center"/>
        </w:trPr>
        <w:tc>
          <w:tcPr>
            <w:tcW w:w="59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A532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542A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1,118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C9C4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Hispanic White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393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3D5F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Hispanic Black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152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1ED5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spanic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533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A980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ther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40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37FE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24E80" w:rsidRPr="00EE6EBA" w14:paraId="6B23855A" w14:textId="77777777" w:rsidTr="00D41E68">
        <w:trPr>
          <w:jc w:val="center"/>
        </w:trPr>
        <w:tc>
          <w:tcPr>
            <w:tcW w:w="59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B3608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mber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f scans</w:t>
            </w:r>
          </w:p>
        </w:tc>
        <w:tc>
          <w:tcPr>
            <w:tcW w:w="6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4BE3B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8,090</w:t>
            </w:r>
          </w:p>
        </w:tc>
        <w:tc>
          <w:tcPr>
            <w:tcW w:w="101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29170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2,830</w:t>
            </w:r>
          </w:p>
        </w:tc>
        <w:tc>
          <w:tcPr>
            <w:tcW w:w="10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22B6A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1,103</w:t>
            </w:r>
          </w:p>
        </w:tc>
        <w:tc>
          <w:tcPr>
            <w:tcW w:w="6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83E0D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3,859</w:t>
            </w:r>
          </w:p>
        </w:tc>
        <w:tc>
          <w:tcPr>
            <w:tcW w:w="6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14992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3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05681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224E80" w:rsidRPr="00EE6EBA" w14:paraId="2157C402" w14:textId="77777777" w:rsidTr="00D41E68">
        <w:trPr>
          <w:jc w:val="center"/>
        </w:trPr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FBC84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FE04D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4 ± 0.33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2 (-0.58, -0.27)</w:t>
            </w:r>
          </w:p>
        </w:tc>
        <w:tc>
          <w:tcPr>
            <w:tcW w:w="10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CEDB2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9 ± 0.40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60, -0.3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7AC18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8 ± 0.31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7 (-0.63, -0.31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1D3CF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0 ± 0.29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0 (-0.54, -0.24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783CA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6 ± 0.25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5 (-0.56, -0.18)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7C330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224E80" w:rsidRPr="00EE6EBA" w14:paraId="5E5054C1" w14:textId="77777777" w:rsidTr="00D41E68">
        <w:trPr>
          <w:jc w:val="center"/>
        </w:trPr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743B6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D85CC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5 ± 0.96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6 (-0.80, -0.32)</w:t>
            </w:r>
          </w:p>
        </w:tc>
        <w:tc>
          <w:tcPr>
            <w:tcW w:w="10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28D12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72 ± 1.27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4 (-0.79, -0.31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ABA96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7 ± 0.63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1 (-0.86, -0.39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4FE88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2 ± 0.76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6 (-0.81, -0.34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592C7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0 ± 0.80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8 (-0.64, -0.31)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CC14C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0.078</w:t>
            </w:r>
          </w:p>
        </w:tc>
      </w:tr>
      <w:tr w:rsidR="00224E80" w:rsidRPr="00EE6EBA" w14:paraId="2E4B761D" w14:textId="77777777" w:rsidTr="00D41E68">
        <w:trPr>
          <w:jc w:val="center"/>
        </w:trPr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04947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8087A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6 ± 0.18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4 (-0.45, -0.26)</w:t>
            </w:r>
          </w:p>
        </w:tc>
        <w:tc>
          <w:tcPr>
            <w:tcW w:w="10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A086F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7 ± 0.17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6 (-0.46, -0.27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27B8A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6 ± 0.19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4 (-0.44, -0.25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A4894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5 ± 0.18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3 (-0.44, -0.24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F41BD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4 ± 0.15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4 (-0.41, -0.28)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BFAF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EE6EBA" w14:paraId="56D015E5" w14:textId="77777777" w:rsidTr="00D41E68">
        <w:trPr>
          <w:jc w:val="center"/>
        </w:trPr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F12B3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Inferotemporal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D208A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9 ± 0.28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7 (-0.53, -0.23)</w:t>
            </w:r>
          </w:p>
        </w:tc>
        <w:tc>
          <w:tcPr>
            <w:tcW w:w="10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1ADC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9 ± 0.26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5 (-0.51, -0.24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143C3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7 ± 0.31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1 (-0.60, -0.28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16182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8 ± 0.28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7 (-0.53, -0.20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6B7FB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7 ± 0.24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8 (-0.51, -0.22)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CE668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5</w:t>
            </w:r>
          </w:p>
        </w:tc>
      </w:tr>
      <w:tr w:rsidR="00224E80" w:rsidRPr="00EE6EBA" w14:paraId="1B19946D" w14:textId="77777777" w:rsidTr="00D41E68">
        <w:trPr>
          <w:jc w:val="center"/>
        </w:trPr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4E49C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Superior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2F628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5 ± 0.33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1 (-0.59, -0.27)</w:t>
            </w:r>
          </w:p>
        </w:tc>
        <w:tc>
          <w:tcPr>
            <w:tcW w:w="10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A534B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8 ± 0.36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5 (-0.60, -0.29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A3A58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1 ± 0.38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8 (-0.55, -0.23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CEA21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4 ± 0.29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0 (-0.58, -0.27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EDB9E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2 ± 0.32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58, -0.22)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C035A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224E80" w:rsidRPr="00EE6EBA" w14:paraId="138A7A82" w14:textId="77777777" w:rsidTr="00D41E68">
        <w:trPr>
          <w:jc w:val="center"/>
        </w:trPr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FCF79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71F6F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3 ± 0.41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8 (-0.57, -0.24)</w:t>
            </w:r>
          </w:p>
        </w:tc>
        <w:tc>
          <w:tcPr>
            <w:tcW w:w="10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DD44A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7 ± 0.47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9 (-0.58, -0.26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61B76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8 ± 0.39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64, -0.26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84C05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0 ± 0.34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7 (-0.55, -0.22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9209A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29 ± 0.59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4 (-0.63, -0.14)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4840B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45</w:t>
            </w:r>
          </w:p>
        </w:tc>
      </w:tr>
      <w:tr w:rsidR="00224E80" w:rsidRPr="00EE6EBA" w14:paraId="318C1205" w14:textId="77777777" w:rsidTr="00D41E68">
        <w:trPr>
          <w:jc w:val="center"/>
        </w:trPr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A7EE7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34E2A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4 ± 0.29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58, -0.30)</w:t>
            </w:r>
          </w:p>
        </w:tc>
        <w:tc>
          <w:tcPr>
            <w:tcW w:w="10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A90D4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4 ± 0.32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56, -0.32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2DA41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8 ± 0.27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8 (-0.61, -0.31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B9CCB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4 ± 0.28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59, -0.30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B05E5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0 ± 0.31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50, -0.22)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DD61D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EE6EBA" w14:paraId="162CFC1A" w14:textId="77777777" w:rsidTr="00D41E68">
        <w:trPr>
          <w:jc w:val="center"/>
        </w:trPr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C0A7A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Inferonasal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AE128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1 ± 0.37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1 (-0.66, -0.34)</w:t>
            </w:r>
          </w:p>
        </w:tc>
        <w:tc>
          <w:tcPr>
            <w:tcW w:w="101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C9885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2 ± 0.41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9 (-0.64, -0.32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3E9C1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5 ± 0.38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7 (-0.71, -0.40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56DF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0 ± 0.35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2 (-0.66, -0.35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086F8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3 ± 0.26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9 (-0.60, -0.24)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6CFC1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224E80" w:rsidRPr="00EE6EBA" w14:paraId="0C8987DD" w14:textId="77777777" w:rsidTr="00D41E68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034E1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lastRenderedPageBreak/>
              <w:t>1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um; Mean ± SD    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Median (IQR)</w:t>
            </w:r>
          </w:p>
        </w:tc>
      </w:tr>
      <w:tr w:rsidR="00224E80" w:rsidRPr="00EE6EBA" w14:paraId="62190F66" w14:textId="77777777" w:rsidTr="00D41E68">
        <w:trPr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E0E3" w14:textId="77777777" w:rsidR="00224E80" w:rsidRPr="00EE6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</w:t>
            </w:r>
            <w:proofErr w:type="gramStart"/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>Wallis</w:t>
            </w:r>
            <w:proofErr w:type="gramEnd"/>
            <w:r w:rsidRPr="00EE6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rank sum test</w:t>
            </w:r>
          </w:p>
        </w:tc>
      </w:tr>
    </w:tbl>
    <w:p w14:paraId="767098F6" w14:textId="77777777" w:rsidR="00224E80" w:rsidRPr="00EE6EBA" w:rsidRDefault="00224E80" w:rsidP="00224E80">
      <w:pPr>
        <w:rPr>
          <w:rFonts w:ascii="Arial" w:hAnsi="Arial" w:cs="Arial"/>
        </w:rPr>
      </w:pPr>
    </w:p>
    <w:p w14:paraId="58A91E8F" w14:textId="77777777" w:rsidR="00224E80" w:rsidRDefault="00224E80" w:rsidP="00224E8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B064444" w14:textId="77777777" w:rsidR="00224E80" w:rsidRPr="0093192A" w:rsidRDefault="00224E80" w:rsidP="00224E80">
      <w:pPr>
        <w:rPr>
          <w:rFonts w:ascii="Arial" w:hAnsi="Arial" w:cs="Arial"/>
        </w:rPr>
      </w:pPr>
    </w:p>
    <w:p w14:paraId="6A75C941" w14:textId="11CECA99" w:rsidR="00224E80" w:rsidRPr="0044300F" w:rsidRDefault="0049706F" w:rsidP="00224E8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b w:val="0"/>
          <w:bCs/>
          <w:i w:val="0"/>
          <w:sz w:val="22"/>
          <w:szCs w:val="22"/>
        </w:rPr>
      </w:pPr>
      <w:r w:rsidRPr="0049706F">
        <w:rPr>
          <w:rFonts w:ascii="Arial" w:hAnsi="Arial" w:cs="Arial"/>
          <w:b w:val="0"/>
          <w:bCs/>
          <w:i w:val="0"/>
          <w:sz w:val="22"/>
          <w:szCs w:val="22"/>
        </w:rPr>
        <w:t>Supplementary Table</w:t>
      </w:r>
      <w:r w:rsidR="00224E80" w:rsidRPr="00892CE1">
        <w:rPr>
          <w:rFonts w:ascii="Arial" w:hAnsi="Arial" w:cs="Arial"/>
          <w:b w:val="0"/>
          <w:bCs/>
          <w:i w:val="0"/>
          <w:sz w:val="22"/>
          <w:szCs w:val="22"/>
        </w:rPr>
        <w:t xml:space="preserve">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>5</w:t>
      </w:r>
      <w:r w:rsidR="00224E80" w:rsidRPr="0044300F">
        <w:rPr>
          <w:rFonts w:ascii="Arial" w:hAnsi="Arial" w:cs="Arial"/>
          <w:b w:val="0"/>
          <w:bCs/>
          <w:i w:val="0"/>
          <w:sz w:val="22"/>
          <w:szCs w:val="22"/>
        </w:rPr>
        <w:t xml:space="preserve">. Rates of change in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 xml:space="preserve">macular </w:t>
      </w:r>
      <w:r w:rsidR="00224E80" w:rsidRPr="0044300F">
        <w:rPr>
          <w:rFonts w:ascii="Arial" w:hAnsi="Arial" w:cs="Arial"/>
          <w:b w:val="0"/>
          <w:bCs/>
          <w:i w:val="0"/>
          <w:sz w:val="22"/>
          <w:szCs w:val="22"/>
        </w:rPr>
        <w:t xml:space="preserve">ganglion cell-inner plexiform layer thickness (µm/year) among mild glaucoma eyes categorized by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>racial-ethnic group</w:t>
      </w:r>
      <w:r w:rsidR="00224E80" w:rsidRPr="0044300F">
        <w:rPr>
          <w:rFonts w:ascii="Arial" w:hAnsi="Arial" w:cs="Arial"/>
          <w:b w:val="0"/>
          <w:bCs/>
          <w:i w:val="0"/>
          <w:sz w:val="22"/>
          <w:szCs w:val="22"/>
        </w:rPr>
        <w:t>.</w:t>
      </w:r>
    </w:p>
    <w:p w14:paraId="43B6B9D3" w14:textId="77777777" w:rsidR="00224E80" w:rsidRPr="0093192A" w:rsidRDefault="00224E80" w:rsidP="00224E8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i w:val="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24"/>
        <w:gridCol w:w="1089"/>
        <w:gridCol w:w="1712"/>
        <w:gridCol w:w="1639"/>
        <w:gridCol w:w="1090"/>
        <w:gridCol w:w="1088"/>
        <w:gridCol w:w="784"/>
      </w:tblGrid>
      <w:tr w:rsidR="00224E80" w:rsidRPr="0093192A" w14:paraId="5678EA20" w14:textId="77777777" w:rsidTr="00D41E68">
        <w:trPr>
          <w:tblHeader/>
          <w:jc w:val="center"/>
        </w:trPr>
        <w:tc>
          <w:tcPr>
            <w:tcW w:w="59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AD1E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7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52D18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440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B95A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Hispanic White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134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7E0C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Hispanic Black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70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6FB8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spanic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206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CC1F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ther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30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98C8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24E80" w:rsidRPr="0093192A" w14:paraId="7364DDEF" w14:textId="77777777" w:rsidTr="00D41E68">
        <w:trPr>
          <w:jc w:val="center"/>
        </w:trPr>
        <w:tc>
          <w:tcPr>
            <w:tcW w:w="5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AB3AD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scans</w:t>
            </w:r>
          </w:p>
        </w:tc>
        <w:tc>
          <w:tcPr>
            <w:tcW w:w="6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BEB35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3,182</w:t>
            </w:r>
          </w:p>
        </w:tc>
        <w:tc>
          <w:tcPr>
            <w:tcW w:w="10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B37BB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9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5D4DA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6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399D1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1,517</w:t>
            </w:r>
          </w:p>
        </w:tc>
        <w:tc>
          <w:tcPr>
            <w:tcW w:w="6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0D2F8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3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A719A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224E80" w:rsidRPr="0093192A" w14:paraId="5E3EF807" w14:textId="77777777" w:rsidTr="00D41E68">
        <w:trPr>
          <w:jc w:val="center"/>
        </w:trPr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147A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599DC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8 ± 0.33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6 (-0.63, -0.30)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C6B69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3 ± 0.39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2 (-0.61, -0.25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1507F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6 ± 0.29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61, -0.29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9D833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3 ± 0.32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0 (-0.66, -0.33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801FB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4 ± 0.23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3 (-0.55, -0.28)</w:t>
            </w:r>
          </w:p>
        </w:tc>
        <w:tc>
          <w:tcPr>
            <w:tcW w:w="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0E8C6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22</w:t>
            </w:r>
          </w:p>
        </w:tc>
      </w:tr>
      <w:tr w:rsidR="00224E80" w:rsidRPr="0093192A" w14:paraId="0D5F5839" w14:textId="77777777" w:rsidTr="00D41E68">
        <w:trPr>
          <w:jc w:val="center"/>
        </w:trPr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E0760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B7C2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71 ± 1.13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9 (-0.91, -0.32)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F44B3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2 ± 1.41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2 (-0.85, -0.24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5BDA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83 ± 1.47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4 (-0.86, -0.45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F5EFD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74 ± 0.80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2 (-0.93, -0.34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BCA81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8 ± 0.70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4 (-0.86, -0.32)</w:t>
            </w:r>
          </w:p>
        </w:tc>
        <w:tc>
          <w:tcPr>
            <w:tcW w:w="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4925A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93192A" w14:paraId="66D36F19" w14:textId="77777777" w:rsidTr="00D41E68">
        <w:trPr>
          <w:jc w:val="center"/>
        </w:trPr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827CD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9394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9 ± 0.22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9 (-0.50, -0.24)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95FC5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8 ± 0.25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8 (-0.49, -0.24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BDB96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2 ± 0.17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0 (-0.53, -0.31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ED39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0 ± 0.21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8 (-0.51, -0.25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0747A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1 ± 0.18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0 (-0.41, -0.18)</w:t>
            </w:r>
          </w:p>
        </w:tc>
        <w:tc>
          <w:tcPr>
            <w:tcW w:w="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1652F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224E80" w:rsidRPr="0093192A" w14:paraId="1E56347A" w14:textId="77777777" w:rsidTr="00D41E68">
        <w:trPr>
          <w:jc w:val="center"/>
        </w:trPr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A06AB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Inferotemporal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C03D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7 ± 0.31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64, -0.28)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1B024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5 ± 0.31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3 (-0.62, -0.26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F0F98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2 ± 0.32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1 (-0.55, -0.23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6351A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0 ± 0.30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7 (-0.69, -0.30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07A0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3 ± 0.35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0 (-0.64, -0.27)</w:t>
            </w:r>
          </w:p>
        </w:tc>
        <w:tc>
          <w:tcPr>
            <w:tcW w:w="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17585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224E80" w:rsidRPr="0093192A" w14:paraId="09757355" w14:textId="77777777" w:rsidTr="00D41E68">
        <w:trPr>
          <w:jc w:val="center"/>
        </w:trPr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7F8E5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Superior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45B75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7 ± 0.33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5 (-0.67, -0.28)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5717D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0 ± 0.36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69, -0.29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FCE61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1 ± 0.29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7 (-0.58, -0.22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D56C1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8 ± 0.33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7 (-0.67, -0.29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5D2CC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8 ± 0.28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9 (-0.54, -0.14)</w:t>
            </w:r>
          </w:p>
        </w:tc>
        <w:tc>
          <w:tcPr>
            <w:tcW w:w="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4CE27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224E80" w:rsidRPr="0093192A" w14:paraId="16A78064" w14:textId="77777777" w:rsidTr="00D41E68">
        <w:trPr>
          <w:jc w:val="center"/>
        </w:trPr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62A17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9A69F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1 ± 0.45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6 (-0.72, -0.23)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9FBBF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1 ± 0.48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7 (-0.70, -0.23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BD45C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5 ± 0.49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0 (-0.57, -0.20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E9E92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4 ± 0.42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6 (-0.74, -0.24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61604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9 ± 0.46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6 (-0.71, -0.23)</w:t>
            </w:r>
          </w:p>
        </w:tc>
        <w:tc>
          <w:tcPr>
            <w:tcW w:w="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75C29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93192A" w14:paraId="4F9EF03B" w14:textId="77777777" w:rsidTr="00D41E68">
        <w:trPr>
          <w:jc w:val="center"/>
        </w:trPr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53A98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5B0E4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1 ± 0.32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2 (-0.58, -0.26)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FBBE0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5 ± 0.38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0 (-0.56, -0.22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737D2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5 ± 0.23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5 (-0.57, -0.32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55D03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3 ± 0.30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3 (-0.59, -0.28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E213F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0 ± 0.34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9 (-0.59, -0.30)</w:t>
            </w:r>
          </w:p>
        </w:tc>
        <w:tc>
          <w:tcPr>
            <w:tcW w:w="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E299C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93192A" w14:paraId="0844B363" w14:textId="77777777" w:rsidTr="00D41E68">
        <w:trPr>
          <w:jc w:val="center"/>
        </w:trPr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2E7DE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Inferonasal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600B9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9 ± 0.37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1 (-0.67, -0.33)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68137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1 ± 0.47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2 (-0.64, -0.23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7E3CF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4 ± 0.22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6 (-0.66, -0.39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B6B52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3 ± 0.33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5 (-0.69, -0.37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0EA94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3 ± 0.33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68, -0.34)</w:t>
            </w:r>
          </w:p>
        </w:tc>
        <w:tc>
          <w:tcPr>
            <w:tcW w:w="35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3F5AD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2</w:t>
            </w:r>
          </w:p>
        </w:tc>
      </w:tr>
      <w:tr w:rsidR="00224E80" w:rsidRPr="0093192A" w14:paraId="4B082DB1" w14:textId="77777777" w:rsidTr="00D41E68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7FA8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um; Mean ± SD    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Median (IQR)</w:t>
            </w:r>
          </w:p>
        </w:tc>
      </w:tr>
      <w:tr w:rsidR="00224E80" w:rsidRPr="0093192A" w14:paraId="568F2863" w14:textId="77777777" w:rsidTr="00D41E68">
        <w:trPr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BB17" w14:textId="77777777" w:rsidR="00224E80" w:rsidRPr="0093192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lastRenderedPageBreak/>
              <w:t>2</w:t>
            </w:r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</w:t>
            </w:r>
            <w:proofErr w:type="gramStart"/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>Wallis</w:t>
            </w:r>
            <w:proofErr w:type="gramEnd"/>
            <w:r w:rsidRPr="0093192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rank sum test</w:t>
            </w:r>
          </w:p>
        </w:tc>
      </w:tr>
    </w:tbl>
    <w:p w14:paraId="4D0D3F4C" w14:textId="77777777" w:rsidR="00224E80" w:rsidRPr="0093192A" w:rsidRDefault="00224E80" w:rsidP="00224E80">
      <w:pPr>
        <w:rPr>
          <w:rFonts w:ascii="Arial" w:hAnsi="Arial" w:cs="Arial"/>
        </w:rPr>
      </w:pPr>
    </w:p>
    <w:p w14:paraId="10421E94" w14:textId="77777777" w:rsidR="00224E80" w:rsidRDefault="00224E80" w:rsidP="00224E8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39BD0AE" w14:textId="77777777" w:rsidR="00224E80" w:rsidRPr="005D5EBA" w:rsidRDefault="00224E80" w:rsidP="00224E80">
      <w:pPr>
        <w:rPr>
          <w:rFonts w:ascii="Arial" w:hAnsi="Arial" w:cs="Arial"/>
        </w:rPr>
      </w:pPr>
    </w:p>
    <w:p w14:paraId="1BA196E7" w14:textId="618EDDB2" w:rsidR="00224E80" w:rsidRPr="009771DD" w:rsidRDefault="0049706F" w:rsidP="00224E8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b w:val="0"/>
          <w:bCs/>
          <w:i w:val="0"/>
          <w:sz w:val="22"/>
          <w:szCs w:val="22"/>
        </w:rPr>
      </w:pPr>
      <w:r w:rsidRPr="0049706F">
        <w:rPr>
          <w:rFonts w:ascii="Arial" w:hAnsi="Arial" w:cs="Arial"/>
          <w:b w:val="0"/>
          <w:bCs/>
          <w:i w:val="0"/>
          <w:sz w:val="22"/>
          <w:szCs w:val="22"/>
        </w:rPr>
        <w:t>Supplementary Table</w:t>
      </w:r>
      <w:r w:rsidR="00224E80" w:rsidRPr="00AE2EA6">
        <w:rPr>
          <w:rFonts w:ascii="Arial" w:hAnsi="Arial" w:cs="Arial"/>
          <w:b w:val="0"/>
          <w:bCs/>
          <w:i w:val="0"/>
          <w:sz w:val="22"/>
          <w:szCs w:val="22"/>
        </w:rPr>
        <w:t xml:space="preserve">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>6</w:t>
      </w:r>
      <w:r w:rsidR="00224E80" w:rsidRPr="009771DD">
        <w:rPr>
          <w:rFonts w:ascii="Arial" w:hAnsi="Arial" w:cs="Arial"/>
          <w:b w:val="0"/>
          <w:bCs/>
          <w:i w:val="0"/>
          <w:sz w:val="22"/>
          <w:szCs w:val="22"/>
        </w:rPr>
        <w:t xml:space="preserve">. Rates of change in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 xml:space="preserve">macular </w:t>
      </w:r>
      <w:r w:rsidR="00224E80" w:rsidRPr="009771DD">
        <w:rPr>
          <w:rFonts w:ascii="Arial" w:hAnsi="Arial" w:cs="Arial"/>
          <w:b w:val="0"/>
          <w:bCs/>
          <w:i w:val="0"/>
          <w:sz w:val="22"/>
          <w:szCs w:val="22"/>
        </w:rPr>
        <w:t xml:space="preserve">ganglion cell-inner plexiform layer thickness (µm/year) among moderate glaucoma eyes categorized by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>racial-ethnic group</w:t>
      </w:r>
      <w:r w:rsidR="00224E80" w:rsidRPr="009771DD">
        <w:rPr>
          <w:rFonts w:ascii="Arial" w:hAnsi="Arial" w:cs="Arial"/>
          <w:b w:val="0"/>
          <w:bCs/>
          <w:i w:val="0"/>
          <w:sz w:val="22"/>
          <w:szCs w:val="22"/>
        </w:rPr>
        <w:t>.</w:t>
      </w:r>
    </w:p>
    <w:p w14:paraId="2126E0C7" w14:textId="77777777" w:rsidR="00224E80" w:rsidRPr="005D5EBA" w:rsidRDefault="00224E80" w:rsidP="00224E8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ascii="Arial" w:hAnsi="Arial" w:cs="Arial"/>
          <w:i w:val="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24"/>
        <w:gridCol w:w="1100"/>
        <w:gridCol w:w="1661"/>
        <w:gridCol w:w="1655"/>
        <w:gridCol w:w="1101"/>
        <w:gridCol w:w="1101"/>
        <w:gridCol w:w="784"/>
      </w:tblGrid>
      <w:tr w:rsidR="00224E80" w:rsidRPr="005D5EBA" w14:paraId="3823EEF3" w14:textId="77777777" w:rsidTr="00D41E68">
        <w:trPr>
          <w:tblHeader/>
          <w:jc w:val="center"/>
        </w:trPr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095B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EACF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237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DFB0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Hispanic White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58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50A1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Hispanic Black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51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2DB2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spanic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115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CD25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ther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13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E938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24E80" w:rsidRPr="005D5EBA" w14:paraId="2B8962D1" w14:textId="77777777" w:rsidTr="00D41E68">
        <w:trPr>
          <w:jc w:val="center"/>
        </w:trPr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29F71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scans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B909B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1,735</w:t>
            </w:r>
          </w:p>
        </w:tc>
        <w:tc>
          <w:tcPr>
            <w:tcW w:w="99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7935A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9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CC613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7B3C5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889D9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6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D1849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224E80" w:rsidRPr="005D5EBA" w14:paraId="415217CE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AB8A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AF24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7 ± 0.35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64, -0.29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8C208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8 ± 0.31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5 (-0.67, -0.25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89176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9 ± 0.30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7 (-0.65, -0.31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12CB8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7 ± 0.40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3 (-0.60, -0.30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D41F2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4 ± 0.21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9 (-0.60, -0.22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7B61C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224E80" w:rsidRPr="005D5EBA" w14:paraId="25D715E5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80631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23CCD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9 ± 1.01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1 (-0.90, -0.31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34462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72 ± 1.03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7 (-0.84, -0.30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3617C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77 ± 0.57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5 (-1.03, -0.44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A298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5 ± 1.19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1 (-0.90, -0.28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D852D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3 ± 0.43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7 (-0.80, -0.17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ACEA9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5D5EBA" w14:paraId="3B35F0D2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FA644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A61C3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7 ± 0.23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5 (-0.51, -0.23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52E43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6 ± 0.24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6 (-0.52, -0.17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C9190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6 ± 0.24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63, -0.30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91742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4 ± 0.21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4 (-0.46, -0.23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DFF91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29 ± 0.22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1 (-0.40, -0.16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2272F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20</w:t>
            </w:r>
          </w:p>
        </w:tc>
      </w:tr>
      <w:tr w:rsidR="00224E80" w:rsidRPr="005D5EBA" w14:paraId="2839B07E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6B5A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Inferotemporal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724F9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2 ± 0.36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9 (-0.72, -0.29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25705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0 ± 0.40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5 (-0.85, -0.32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1509A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4 ± 0.38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0 (-0.70, -0.30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E1277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7 ± 0.33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6 (-0.66, -0.27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73600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8 ± 0.33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7 (-0.83, -0.30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F5E84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5D5EBA" w14:paraId="6CB247B5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490A3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Superior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DA644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4 ± 0.41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3 (-0.67, -0.24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4B80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2 ± 0.42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3 (-0.61, -0.19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D74AD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9 ± 0.40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3 (-0.76, -0.25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B808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3 ± 0.41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65, -0.26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E0B09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5 ± 0.39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9 (-0.58, -0.03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A2320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5D5EBA" w14:paraId="752A6D6B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5D6BB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B6DAB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7 ± 0.54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2 (-0.81, -0.28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B19A2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1 ± 0.60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0 (-0.84, -0.24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30D87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5 ± 0.51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0 (-0.69, -0.29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ADE4B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0 ± 0.54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3 (-0.82, -0.34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EAC73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1 ± 0.37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2 (-0.82, -0.26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A360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5D5EBA" w14:paraId="13134EB7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49003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5C3E4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6 ± 0.29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9 (-0.53, -0.22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8E4F6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29 ± 0.30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3 (-0.46, -0.16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470C3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1 ± 0.23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3 (-0.55, -0.27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68F94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7 ± 0.31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0 (-0.53, -0.23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EF715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2 ± 0.26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6 (-0.59, -0.25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9C40F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224E80" w:rsidRPr="005D5EBA" w14:paraId="5A03DE32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F7F18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Inferonasal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BB9E6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8 ± 0.38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8 (-0.65, -0.28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81E6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6 ± 0.34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4 (-0.63, -0.28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F2A20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4 ± 0.31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0 (-0.64, -0.21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FD1BC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0 ± 0.45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9 (-0.67, -0.32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DF767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8 ± 0.22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0 (-0.68, -0.48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93003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5D5EBA" w14:paraId="22F42111" w14:textId="77777777" w:rsidTr="00D41E68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0EC9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um; Mean ± SD    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Median (IQR)</w:t>
            </w:r>
          </w:p>
        </w:tc>
      </w:tr>
      <w:tr w:rsidR="00224E80" w:rsidRPr="005D5EBA" w14:paraId="0567270B" w14:textId="77777777" w:rsidTr="00D41E68">
        <w:trPr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602C" w14:textId="77777777" w:rsidR="00224E80" w:rsidRPr="005D5EB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lastRenderedPageBreak/>
              <w:t>2</w:t>
            </w:r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</w:t>
            </w:r>
            <w:proofErr w:type="gramStart"/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>Wallis</w:t>
            </w:r>
            <w:proofErr w:type="gramEnd"/>
            <w:r w:rsidRPr="005D5EB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rank sum test</w:t>
            </w:r>
          </w:p>
        </w:tc>
      </w:tr>
    </w:tbl>
    <w:p w14:paraId="6151872B" w14:textId="77777777" w:rsidR="00224E80" w:rsidRPr="005D5EBA" w:rsidRDefault="00224E80" w:rsidP="00224E80">
      <w:pPr>
        <w:rPr>
          <w:rFonts w:ascii="Arial" w:hAnsi="Arial" w:cs="Arial"/>
        </w:rPr>
      </w:pPr>
    </w:p>
    <w:p w14:paraId="0FBB62FA" w14:textId="77777777" w:rsidR="00224E80" w:rsidRDefault="00224E80" w:rsidP="00224E8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2D0C8F2" w14:textId="77777777" w:rsidR="00224E80" w:rsidRPr="00497A0A" w:rsidRDefault="00224E80" w:rsidP="00224E80">
      <w:pPr>
        <w:rPr>
          <w:rFonts w:ascii="Arial" w:hAnsi="Arial" w:cs="Arial"/>
        </w:rPr>
      </w:pPr>
    </w:p>
    <w:p w14:paraId="3EB9A143" w14:textId="74A36ACE" w:rsidR="00224E80" w:rsidRPr="0048489E" w:rsidRDefault="0049706F" w:rsidP="00224E8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b w:val="0"/>
          <w:bCs/>
          <w:i w:val="0"/>
          <w:sz w:val="22"/>
          <w:szCs w:val="22"/>
        </w:rPr>
      </w:pPr>
      <w:r w:rsidRPr="0049706F">
        <w:rPr>
          <w:rFonts w:ascii="Arial" w:hAnsi="Arial" w:cs="Arial"/>
          <w:b w:val="0"/>
          <w:bCs/>
          <w:i w:val="0"/>
          <w:sz w:val="22"/>
          <w:szCs w:val="22"/>
        </w:rPr>
        <w:t>Supplementary Table</w:t>
      </w:r>
      <w:r w:rsidR="00224E80" w:rsidRPr="00D07CE7">
        <w:rPr>
          <w:rFonts w:ascii="Arial" w:hAnsi="Arial" w:cs="Arial"/>
          <w:b w:val="0"/>
          <w:bCs/>
          <w:i w:val="0"/>
          <w:sz w:val="22"/>
          <w:szCs w:val="22"/>
        </w:rPr>
        <w:t xml:space="preserve">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>7</w:t>
      </w:r>
      <w:r w:rsidR="00224E80" w:rsidRPr="0048489E">
        <w:rPr>
          <w:rFonts w:ascii="Arial" w:hAnsi="Arial" w:cs="Arial"/>
          <w:b w:val="0"/>
          <w:bCs/>
          <w:i w:val="0"/>
          <w:sz w:val="22"/>
          <w:szCs w:val="22"/>
        </w:rPr>
        <w:t xml:space="preserve">. Rates of change in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 xml:space="preserve">macular </w:t>
      </w:r>
      <w:r w:rsidR="00224E80" w:rsidRPr="0048489E">
        <w:rPr>
          <w:rFonts w:ascii="Arial" w:hAnsi="Arial" w:cs="Arial"/>
          <w:b w:val="0"/>
          <w:bCs/>
          <w:i w:val="0"/>
          <w:sz w:val="22"/>
          <w:szCs w:val="22"/>
        </w:rPr>
        <w:t xml:space="preserve">ganglion cell-inner plexiform layer thickness (µm/year) among severe glaucoma eyes categorized by </w:t>
      </w:r>
      <w:r w:rsidR="00224E80">
        <w:rPr>
          <w:rFonts w:ascii="Arial" w:hAnsi="Arial" w:cs="Arial"/>
          <w:b w:val="0"/>
          <w:bCs/>
          <w:i w:val="0"/>
          <w:sz w:val="22"/>
          <w:szCs w:val="22"/>
        </w:rPr>
        <w:t>racial-ethnic group</w:t>
      </w:r>
      <w:r w:rsidR="00224E80" w:rsidRPr="0048489E">
        <w:rPr>
          <w:rFonts w:ascii="Arial" w:hAnsi="Arial" w:cs="Arial"/>
          <w:b w:val="0"/>
          <w:bCs/>
          <w:i w:val="0"/>
          <w:sz w:val="22"/>
          <w:szCs w:val="22"/>
        </w:rPr>
        <w:t>.</w:t>
      </w:r>
    </w:p>
    <w:p w14:paraId="726C6DC4" w14:textId="77777777" w:rsidR="00224E80" w:rsidRPr="00497A0A" w:rsidRDefault="00224E80" w:rsidP="00224E8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i w:val="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24"/>
        <w:gridCol w:w="1100"/>
        <w:gridCol w:w="1661"/>
        <w:gridCol w:w="1655"/>
        <w:gridCol w:w="1101"/>
        <w:gridCol w:w="1101"/>
        <w:gridCol w:w="784"/>
      </w:tblGrid>
      <w:tr w:rsidR="00224E80" w:rsidRPr="00497A0A" w14:paraId="3192AF70" w14:textId="77777777" w:rsidTr="00D41E68">
        <w:trPr>
          <w:tblHeader/>
          <w:jc w:val="center"/>
        </w:trPr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DDA8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4DC5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207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734E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Hispanic White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68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512C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n-Hispanic Black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37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FD05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spanic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91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8235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ther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, N = 11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F97A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24E80" w:rsidRPr="00497A0A" w14:paraId="6FA9F0A0" w14:textId="77777777" w:rsidTr="00D41E68">
        <w:trPr>
          <w:jc w:val="center"/>
        </w:trPr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127BD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scans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E6583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1,424</w:t>
            </w:r>
          </w:p>
        </w:tc>
        <w:tc>
          <w:tcPr>
            <w:tcW w:w="99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922FC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9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019ED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F8705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6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B9033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6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7D602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224E80" w:rsidRPr="00497A0A" w14:paraId="72E20F5F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2B86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FA832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7 ± 0.46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7 (-0.58, -0.29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44AF4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6 ± 0.35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8 (-0.57, -0.30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C1C60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7 ± 0.23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0 (-0.52, -0.26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96F62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2 ± 0.60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7 (-0.61, -0.32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2E625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0 ± 0.18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0 (-0.57, -0.35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3EC02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497A0A" w14:paraId="245FA5BA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49915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1B849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2 ± 0.80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1 (-0.80, -0.43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79373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9 ± 0.58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6 (-0.79, -0.41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06ED4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1 ± 0.38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1 (-0.73, -0.47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8A2DF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9 ± 1.07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64 (-0.83, -0.43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CEF31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2 ± 0.36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7 (-0.74, -0.35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1351F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497A0A" w14:paraId="07A96BD1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5A4A5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9F9C6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7 ± 0.23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8 (-0.48, -0.25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004BC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0 ± 0.22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0 (-0.49, -0.29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2780A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0 ± 0.21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5 (-0.44, -0.19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3E601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8 ± 0.25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6 (-0.48, -0.24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B46A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3 ± 0.24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8 (-0.46, -0.26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530AE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497A0A" w14:paraId="58B3EF24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9D3EC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Inferotemporal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3B18A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9 ± 0.40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4 (-0.83, -0.33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EECCD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1 ± 0.40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5 (-0.86, -0.34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F3D13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8 ± 0.31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0 (-0.81, -0.31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7027B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8 ± 0.45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2 (-0.78, -0.32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6F6D5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4 ± 0.35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6 (-0.94, -0.37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83487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497A0A" w14:paraId="23E2D773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A1897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Superior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E0A88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3 ± 0.39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5 (-0.63, -0.25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6EDA8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3 ± 0.34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6 (-0.63, -0.31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80F63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8 ± 0.36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1 (-0.56, -0.19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31C22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5 ± 0.44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3 (-0.63, -0.23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B3604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7 ± 0.45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3 (-0.52, -0.12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4266C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4E80" w:rsidRPr="00497A0A" w14:paraId="7B84B3EE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024ED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833E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4 ± 0.64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9 (-0.90, -0.27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8D7FB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7 ± 0.66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1 (-1.02, -0.33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2BF22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8 ± 0.54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7 (-0.95, -0.20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B3413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64 ± 0.70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9 (-0.85, -0.27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983A3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6 ± 0.44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7 (-0.81, -0.31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BC9AC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224E80" w:rsidRPr="00497A0A" w14:paraId="75346422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7B99B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84ACC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29 ± 0.35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3 (-0.48, -0.12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A45A3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27 ± 0.34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3 (-0.47, -0.10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E234D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29 ± 0.27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29 (-0.48, -0.05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D3DCE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1 ± 0.39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4 (-0.49, -0.14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D2FD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24 ± 0.30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33 (-0.41, -0.11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314DE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224E80" w:rsidRPr="00497A0A" w14:paraId="1E8E06DE" w14:textId="77777777" w:rsidTr="00D41E68">
        <w:trPr>
          <w:jc w:val="center"/>
        </w:trPr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2643C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Inferonasal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C439C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6 ± 0.41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8 (-0.61, -0.32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AB493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2 ± 0.42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8 (-0.61, -0.27)</w:t>
            </w:r>
          </w:p>
        </w:tc>
        <w:tc>
          <w:tcPr>
            <w:tcW w:w="99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63D0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4 ± 0.34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50 (-0.66, -0.30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7F86F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50 ± 0.44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8 (-0.65, -0.32)</w:t>
            </w:r>
          </w:p>
        </w:tc>
        <w:tc>
          <w:tcPr>
            <w:tcW w:w="68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273F1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40 ± 0.29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-0.43 (-0.58, -0.38)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6D88A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224E80" w:rsidRPr="00497A0A" w14:paraId="22626A52" w14:textId="77777777" w:rsidTr="00D41E68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393B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um; Mean ± SD    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Median (IQR)</w:t>
            </w:r>
          </w:p>
        </w:tc>
      </w:tr>
      <w:tr w:rsidR="00224E80" w:rsidRPr="00497A0A" w14:paraId="69ACDDEE" w14:textId="77777777" w:rsidTr="00D41E68">
        <w:trPr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961E" w14:textId="77777777" w:rsidR="00224E80" w:rsidRPr="00497A0A" w:rsidRDefault="00224E80" w:rsidP="00D41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lastRenderedPageBreak/>
              <w:t>2</w:t>
            </w:r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Kruskal-</w:t>
            </w:r>
            <w:proofErr w:type="gramStart"/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>Wallis</w:t>
            </w:r>
            <w:proofErr w:type="gramEnd"/>
            <w:r w:rsidRPr="00497A0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rank sum test</w:t>
            </w:r>
          </w:p>
        </w:tc>
      </w:tr>
    </w:tbl>
    <w:p w14:paraId="27CAD5EB" w14:textId="77777777" w:rsidR="00224E80" w:rsidRPr="00497A0A" w:rsidRDefault="00224E80" w:rsidP="00224E80">
      <w:pPr>
        <w:rPr>
          <w:rFonts w:ascii="Arial" w:hAnsi="Arial" w:cs="Arial"/>
        </w:rPr>
      </w:pPr>
    </w:p>
    <w:p w14:paraId="538312CC" w14:textId="77777777" w:rsidR="00E00CC9" w:rsidRDefault="00E00CC9"/>
    <w:sectPr w:rsidR="00E00CC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E80"/>
    <w:rsid w:val="001E304B"/>
    <w:rsid w:val="00224E80"/>
    <w:rsid w:val="003268EA"/>
    <w:rsid w:val="0049706F"/>
    <w:rsid w:val="005665A5"/>
    <w:rsid w:val="00582BB3"/>
    <w:rsid w:val="00600615"/>
    <w:rsid w:val="00660D41"/>
    <w:rsid w:val="006E50F1"/>
    <w:rsid w:val="00796F92"/>
    <w:rsid w:val="00797B4C"/>
    <w:rsid w:val="00A12F24"/>
    <w:rsid w:val="00A4050F"/>
    <w:rsid w:val="00A6679F"/>
    <w:rsid w:val="00AB0881"/>
    <w:rsid w:val="00BD0C1A"/>
    <w:rsid w:val="00BD4371"/>
    <w:rsid w:val="00D61983"/>
    <w:rsid w:val="00DD07D9"/>
    <w:rsid w:val="00E00CC9"/>
    <w:rsid w:val="00FA529C"/>
    <w:rsid w:val="00FB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6770F"/>
  <w15:chartTrackingRefBased/>
  <w15:docId w15:val="{934255AB-F28D-B545-820D-6EEC1A594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224E80"/>
    <w:pPr>
      <w:jc w:val="center"/>
    </w:pPr>
    <w:rPr>
      <w:rFonts w:eastAsiaTheme="minorEastAsia"/>
      <w:b/>
      <w:i/>
    </w:rPr>
  </w:style>
  <w:style w:type="table" w:styleId="TableGrid">
    <w:name w:val="Table Grid"/>
    <w:basedOn w:val="TableNormal"/>
    <w:uiPriority w:val="59"/>
    <w:rsid w:val="00224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750</Words>
  <Characters>9979</Characters>
  <Application>Microsoft Office Word</Application>
  <DocSecurity>0</DocSecurity>
  <Lines>83</Lines>
  <Paragraphs>23</Paragraphs>
  <ScaleCrop>false</ScaleCrop>
  <Company/>
  <LinksUpToDate>false</LinksUpToDate>
  <CharactersWithSpaces>1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3-08-10T14:38:00Z</dcterms:created>
  <dcterms:modified xsi:type="dcterms:W3CDTF">2023-08-11T18:04:00Z</dcterms:modified>
</cp:coreProperties>
</file>